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C7F" w:rsidRPr="001D2C7F" w:rsidRDefault="001D2C7F">
      <w:r>
        <w:t>Supplementary table 1: Primer pairs used to amplify fragments of</w:t>
      </w:r>
      <w:r w:rsidRPr="001D2C7F">
        <w:rPr>
          <w:i/>
        </w:rPr>
        <w:t xml:space="preserve"> CPS</w:t>
      </w:r>
      <w:r>
        <w:t xml:space="preserve"> </w:t>
      </w:r>
      <w:r>
        <w:rPr>
          <w:i/>
        </w:rPr>
        <w:t xml:space="preserve">III </w:t>
      </w:r>
      <w:r>
        <w:t xml:space="preserve">by PCR from the embryonic RNA extracted from </w:t>
      </w:r>
      <w:r>
        <w:rPr>
          <w:i/>
        </w:rPr>
        <w:t xml:space="preserve">A. alcalica </w:t>
      </w:r>
      <w:r>
        <w:t xml:space="preserve">and </w:t>
      </w:r>
      <w:r>
        <w:rPr>
          <w:i/>
        </w:rPr>
        <w:t xml:space="preserve">A. grahami. </w:t>
      </w:r>
      <w:r>
        <w:t>These were</w:t>
      </w:r>
      <w:r>
        <w:rPr>
          <w:i/>
        </w:rPr>
        <w:t xml:space="preserve"> </w:t>
      </w:r>
      <w:r>
        <w:t>subsequently sequenced and aligned using BIOED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D2C7F" w:rsidTr="001D2C7F">
        <w:tc>
          <w:tcPr>
            <w:tcW w:w="3005" w:type="dxa"/>
          </w:tcPr>
          <w:p w:rsidR="001D2C7F" w:rsidRDefault="001D2C7F">
            <w:r>
              <w:t>Segment of gene amplified</w:t>
            </w:r>
            <w:r w:rsidR="00E5354B">
              <w:t xml:space="preserve"> (bases)</w:t>
            </w:r>
          </w:p>
        </w:tc>
        <w:tc>
          <w:tcPr>
            <w:tcW w:w="3005" w:type="dxa"/>
          </w:tcPr>
          <w:p w:rsidR="001D2C7F" w:rsidRDefault="001D2C7F">
            <w:r>
              <w:t>Forward primer</w:t>
            </w:r>
          </w:p>
        </w:tc>
        <w:tc>
          <w:tcPr>
            <w:tcW w:w="3006" w:type="dxa"/>
          </w:tcPr>
          <w:p w:rsidR="001D2C7F" w:rsidRDefault="001D2C7F">
            <w:r>
              <w:t>Reverse primer</w:t>
            </w:r>
          </w:p>
        </w:tc>
      </w:tr>
      <w:tr w:rsidR="001D2C7F" w:rsidTr="001D2C7F">
        <w:tc>
          <w:tcPr>
            <w:tcW w:w="3005" w:type="dxa"/>
          </w:tcPr>
          <w:p w:rsidR="001D2C7F" w:rsidRDefault="001D2C7F">
            <w:r>
              <w:t>1</w:t>
            </w:r>
            <w:r w:rsidR="00E5354B">
              <w:t xml:space="preserve"> (1-871)</w:t>
            </w:r>
          </w:p>
        </w:tc>
        <w:tc>
          <w:tcPr>
            <w:tcW w:w="3005" w:type="dxa"/>
          </w:tcPr>
          <w:p w:rsidR="001D2C7F" w:rsidRDefault="00E5354B">
            <w:r w:rsidRPr="00E5354B">
              <w:t>ATGGCAAAAATCCTCCAAGCTG</w:t>
            </w:r>
          </w:p>
        </w:tc>
        <w:tc>
          <w:tcPr>
            <w:tcW w:w="3006" w:type="dxa"/>
          </w:tcPr>
          <w:p w:rsidR="001D2C7F" w:rsidRDefault="00E5354B">
            <w:r w:rsidRPr="00E5354B">
              <w:t>CAAATACTGGCTGGGGACGATC</w:t>
            </w:r>
          </w:p>
        </w:tc>
      </w:tr>
      <w:tr w:rsidR="001D2C7F" w:rsidTr="001D2C7F">
        <w:tc>
          <w:tcPr>
            <w:tcW w:w="3005" w:type="dxa"/>
          </w:tcPr>
          <w:p w:rsidR="001D2C7F" w:rsidRDefault="001D2C7F">
            <w:r>
              <w:t>2</w:t>
            </w:r>
            <w:r w:rsidR="00E5354B">
              <w:t xml:space="preserve"> (782-1644)</w:t>
            </w:r>
          </w:p>
        </w:tc>
        <w:tc>
          <w:tcPr>
            <w:tcW w:w="3005" w:type="dxa"/>
          </w:tcPr>
          <w:p w:rsidR="001D2C7F" w:rsidRDefault="00E5354B">
            <w:r w:rsidRPr="00E5354B">
              <w:t>CTAGTGGACCAGGAGATCCATC</w:t>
            </w:r>
          </w:p>
        </w:tc>
        <w:tc>
          <w:tcPr>
            <w:tcW w:w="3006" w:type="dxa"/>
          </w:tcPr>
          <w:p w:rsidR="001D2C7F" w:rsidRDefault="00E5354B">
            <w:r w:rsidRPr="00E5354B">
              <w:t>CTGCCTGTCCTCTGTTGCC</w:t>
            </w:r>
          </w:p>
        </w:tc>
      </w:tr>
      <w:tr w:rsidR="001D2C7F" w:rsidTr="001D2C7F">
        <w:tc>
          <w:tcPr>
            <w:tcW w:w="3005" w:type="dxa"/>
          </w:tcPr>
          <w:p w:rsidR="001D2C7F" w:rsidRDefault="001D2C7F">
            <w:r>
              <w:t>3</w:t>
            </w:r>
            <w:r w:rsidR="00E5354B">
              <w:t xml:space="preserve"> (1567-2436)</w:t>
            </w:r>
          </w:p>
        </w:tc>
        <w:tc>
          <w:tcPr>
            <w:tcW w:w="3005" w:type="dxa"/>
          </w:tcPr>
          <w:p w:rsidR="001D2C7F" w:rsidRDefault="00E5354B">
            <w:r w:rsidRPr="00E5354B">
              <w:t>CGTGGCATCTTGGACCAGTAC</w:t>
            </w:r>
          </w:p>
        </w:tc>
        <w:tc>
          <w:tcPr>
            <w:tcW w:w="3006" w:type="dxa"/>
          </w:tcPr>
          <w:p w:rsidR="001D2C7F" w:rsidRDefault="00E5354B">
            <w:r w:rsidRPr="00E5354B">
              <w:t>GGCCTTCTGCATACTCTCC</w:t>
            </w:r>
          </w:p>
        </w:tc>
      </w:tr>
      <w:tr w:rsidR="001D2C7F" w:rsidTr="001D2C7F">
        <w:tc>
          <w:tcPr>
            <w:tcW w:w="3005" w:type="dxa"/>
          </w:tcPr>
          <w:p w:rsidR="001D2C7F" w:rsidRDefault="001D2C7F" w:rsidP="001D2C7F">
            <w:r>
              <w:t>4</w:t>
            </w:r>
            <w:r w:rsidR="00E5354B">
              <w:t xml:space="preserve"> (2344-3255)</w:t>
            </w:r>
          </w:p>
        </w:tc>
        <w:tc>
          <w:tcPr>
            <w:tcW w:w="3005" w:type="dxa"/>
          </w:tcPr>
          <w:p w:rsidR="001D2C7F" w:rsidRDefault="00E5354B" w:rsidP="001D2C7F">
            <w:r w:rsidRPr="00E5354B">
              <w:t>CACGGCATGTCTCATGAAA</w:t>
            </w:r>
          </w:p>
        </w:tc>
        <w:tc>
          <w:tcPr>
            <w:tcW w:w="3006" w:type="dxa"/>
          </w:tcPr>
          <w:p w:rsidR="001D2C7F" w:rsidRDefault="00E5354B" w:rsidP="001D2C7F">
            <w:r w:rsidRPr="00E5354B">
              <w:t>GTCGATCTGCAGGGGGCTCG</w:t>
            </w:r>
          </w:p>
        </w:tc>
      </w:tr>
      <w:tr w:rsidR="001D2C7F" w:rsidTr="001D2C7F">
        <w:tc>
          <w:tcPr>
            <w:tcW w:w="3005" w:type="dxa"/>
          </w:tcPr>
          <w:p w:rsidR="001D2C7F" w:rsidRDefault="001D2C7F" w:rsidP="001D2C7F">
            <w:r>
              <w:t>5</w:t>
            </w:r>
            <w:r w:rsidR="00E5354B">
              <w:t xml:space="preserve"> (3167-3987)</w:t>
            </w:r>
          </w:p>
        </w:tc>
        <w:tc>
          <w:tcPr>
            <w:tcW w:w="3005" w:type="dxa"/>
          </w:tcPr>
          <w:p w:rsidR="001D2C7F" w:rsidRDefault="00E5354B" w:rsidP="001D2C7F">
            <w:r w:rsidRPr="00E5354B">
              <w:t>CAGTGGGAGGTCAGATTGC</w:t>
            </w:r>
          </w:p>
        </w:tc>
        <w:tc>
          <w:tcPr>
            <w:tcW w:w="3006" w:type="dxa"/>
          </w:tcPr>
          <w:p w:rsidR="001D2C7F" w:rsidRDefault="00E5354B" w:rsidP="001D2C7F">
            <w:r w:rsidRPr="00E5354B">
              <w:t>CTCACAGCGAAGCACAGGG</w:t>
            </w:r>
          </w:p>
        </w:tc>
      </w:tr>
      <w:tr w:rsidR="001D2C7F" w:rsidTr="001D2C7F">
        <w:tc>
          <w:tcPr>
            <w:tcW w:w="3005" w:type="dxa"/>
          </w:tcPr>
          <w:p w:rsidR="001D2C7F" w:rsidRDefault="001D2C7F" w:rsidP="001D2C7F">
            <w:r>
              <w:t>6</w:t>
            </w:r>
            <w:r w:rsidR="00E5354B">
              <w:t xml:space="preserve"> (3830-4521</w:t>
            </w:r>
            <w:bookmarkStart w:id="0" w:name="_GoBack"/>
            <w:bookmarkEnd w:id="0"/>
            <w:r w:rsidR="00E5354B">
              <w:t>)</w:t>
            </w:r>
          </w:p>
        </w:tc>
        <w:tc>
          <w:tcPr>
            <w:tcW w:w="3005" w:type="dxa"/>
          </w:tcPr>
          <w:p w:rsidR="001D2C7F" w:rsidRDefault="00E5354B" w:rsidP="001D2C7F">
            <w:r w:rsidRPr="00E5354B">
              <w:t>TCAACGTGGCAACCAAAGTG</w:t>
            </w:r>
          </w:p>
        </w:tc>
        <w:tc>
          <w:tcPr>
            <w:tcW w:w="3006" w:type="dxa"/>
          </w:tcPr>
          <w:p w:rsidR="001D2C7F" w:rsidRDefault="00E5354B" w:rsidP="001D2C7F">
            <w:r w:rsidRPr="00E5354B">
              <w:t>CTAACCCTGCTGGCTAGACCC</w:t>
            </w:r>
          </w:p>
        </w:tc>
      </w:tr>
    </w:tbl>
    <w:p w:rsidR="001D2C7F" w:rsidRDefault="001D2C7F"/>
    <w:sectPr w:rsidR="001D2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C7F"/>
    <w:rsid w:val="001D2C7F"/>
    <w:rsid w:val="00941AA4"/>
    <w:rsid w:val="00E5354B"/>
    <w:rsid w:val="00F4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E2D6"/>
  <w15:chartTrackingRefBased/>
  <w15:docId w15:val="{A1E735F4-CEE7-4B1B-B049-00387256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White</dc:creator>
  <cp:keywords/>
  <dc:description/>
  <cp:lastModifiedBy>Lewis White</cp:lastModifiedBy>
  <cp:revision>1</cp:revision>
  <dcterms:created xsi:type="dcterms:W3CDTF">2020-09-11T12:49:00Z</dcterms:created>
  <dcterms:modified xsi:type="dcterms:W3CDTF">2020-09-11T13:13:00Z</dcterms:modified>
</cp:coreProperties>
</file>